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3BE93" w14:textId="771E1BF6" w:rsidR="002868E2" w:rsidRPr="00376CC5" w:rsidRDefault="003C6CC8" w:rsidP="00376CC5">
      <w:pPr>
        <w:pStyle w:val="aff"/>
      </w:pPr>
      <w:bookmarkStart w:id="0" w:name="_Hlk187826888"/>
      <w:r>
        <w:rPr>
          <w:rFonts w:hint="eastAsia"/>
          <w:lang w:eastAsia="zh-CN"/>
        </w:rPr>
        <w:t>Supplementary Materials</w:t>
      </w:r>
    </w:p>
    <w:bookmarkEnd w:id="0"/>
    <w:p w14:paraId="46DAC1F7" w14:textId="01920534" w:rsidR="00EA3D3C" w:rsidRPr="00376CC5" w:rsidRDefault="003C6CC8" w:rsidP="00D203FE">
      <w:pPr>
        <w:pStyle w:val="1"/>
        <w:numPr>
          <w:ilvl w:val="0"/>
          <w:numId w:val="0"/>
        </w:numPr>
        <w:ind w:left="567" w:hanging="567"/>
      </w:pPr>
      <w:r>
        <w:rPr>
          <w:rFonts w:eastAsiaTheme="minorEastAsia" w:hint="eastAsia"/>
          <w:lang w:eastAsia="zh-CN"/>
        </w:rPr>
        <w:t>Supplementary Figure 1</w:t>
      </w:r>
    </w:p>
    <w:p w14:paraId="66D3034C" w14:textId="77777777" w:rsidR="00E40B49" w:rsidRDefault="003C6CC8" w:rsidP="00E40B49">
      <w:pPr>
        <w:jc w:val="center"/>
      </w:pPr>
      <w:bookmarkStart w:id="1" w:name="_Hlk187822820"/>
      <w:r>
        <w:rPr>
          <w:noProof/>
          <w:lang w:eastAsia="zh-CN"/>
        </w:rPr>
        <w:drawing>
          <wp:inline distT="0" distB="0" distL="0" distR="0" wp14:anchorId="20E4643C" wp14:editId="55007861">
            <wp:extent cx="4619708" cy="1405238"/>
            <wp:effectExtent l="0" t="0" r="0" b="5080"/>
            <wp:docPr id="10674200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2213" cy="1409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146A3" w14:textId="01604F68" w:rsidR="003C6CC8" w:rsidRDefault="003C6CC8" w:rsidP="00E40B49">
      <w:pPr>
        <w:rPr>
          <w:lang w:eastAsia="zh-CN"/>
        </w:rPr>
      </w:pPr>
      <w:r>
        <w:t xml:space="preserve">Immunohistochemistry </w:t>
      </w:r>
      <w:r w:rsidR="534B4F3F" w:rsidRPr="5BFF13F3">
        <w:rPr>
          <w:lang w:eastAsia="zh-CN"/>
        </w:rPr>
        <w:t>staining of CD20, CD30 and CD19</w:t>
      </w:r>
      <w:r w:rsidR="22AC0D4C" w:rsidRPr="5BFF13F3">
        <w:rPr>
          <w:lang w:eastAsia="zh-CN"/>
        </w:rPr>
        <w:t xml:space="preserve"> on</w:t>
      </w:r>
      <w:r w:rsidRPr="5BFF13F3">
        <w:rPr>
          <w:lang w:eastAsia="zh-CN"/>
        </w:rPr>
        <w:t xml:space="preserve"> lymphoma </w:t>
      </w:r>
      <w:r w:rsidR="0A7B3CC2" w:rsidRPr="5BFF13F3">
        <w:rPr>
          <w:lang w:eastAsia="zh-CN"/>
        </w:rPr>
        <w:t>tissues</w:t>
      </w:r>
      <w:r w:rsidRPr="5BFF13F3">
        <w:rPr>
          <w:lang w:eastAsia="zh-CN"/>
        </w:rPr>
        <w:t>.</w:t>
      </w:r>
      <w:bookmarkEnd w:id="1"/>
      <w:r w:rsidR="007E561C" w:rsidRPr="5BFF13F3">
        <w:rPr>
          <w:lang w:eastAsia="zh-CN"/>
        </w:rPr>
        <w:t xml:space="preserve"> Tumor cells show </w:t>
      </w:r>
      <w:r w:rsidR="54B1EFAD" w:rsidRPr="5BFF13F3">
        <w:rPr>
          <w:lang w:eastAsia="zh-CN"/>
        </w:rPr>
        <w:t xml:space="preserve">diffuse </w:t>
      </w:r>
      <w:r w:rsidR="007E561C" w:rsidRPr="5BFF13F3">
        <w:rPr>
          <w:lang w:eastAsia="zh-CN"/>
        </w:rPr>
        <w:t xml:space="preserve">strong expression of CD20, </w:t>
      </w:r>
      <w:r w:rsidR="55B1ED4D" w:rsidRPr="5BFF13F3">
        <w:rPr>
          <w:lang w:eastAsia="zh-CN"/>
        </w:rPr>
        <w:t>scatter/</w:t>
      </w:r>
      <w:r w:rsidR="007E561C" w:rsidRPr="5BFF13F3">
        <w:rPr>
          <w:lang w:eastAsia="zh-CN"/>
        </w:rPr>
        <w:t>weak expression of CD30 (</w:t>
      </w:r>
      <w:r w:rsidR="57FFF3F9" w:rsidRPr="5BFF13F3">
        <w:rPr>
          <w:lang w:eastAsia="zh-CN"/>
        </w:rPr>
        <w:t>15%+, 2%++</w:t>
      </w:r>
      <w:r w:rsidR="007E561C" w:rsidRPr="5BFF13F3">
        <w:rPr>
          <w:lang w:eastAsia="zh-CN"/>
        </w:rPr>
        <w:t>). 80% of the tumor cells are positive for CD19.</w:t>
      </w:r>
      <w:r w:rsidR="7F6A1BB5" w:rsidRPr="5BFF13F3">
        <w:rPr>
          <w:lang w:eastAsia="zh-CN"/>
        </w:rPr>
        <w:t xml:space="preserve"> Magnification, 200×.</w:t>
      </w:r>
    </w:p>
    <w:p w14:paraId="28DD8BE2" w14:textId="6A87DBB4" w:rsidR="007E561C" w:rsidRPr="00376CC5" w:rsidRDefault="007E561C" w:rsidP="007E561C">
      <w:pPr>
        <w:pStyle w:val="1"/>
        <w:numPr>
          <w:ilvl w:val="0"/>
          <w:numId w:val="0"/>
        </w:numPr>
        <w:ind w:left="567" w:hanging="567"/>
      </w:pPr>
      <w:r w:rsidRPr="0B5FA7BD">
        <w:rPr>
          <w:rFonts w:eastAsiaTheme="minorEastAsia"/>
          <w:lang w:eastAsia="zh-CN"/>
        </w:rPr>
        <w:t>Supplementary Figure 2</w:t>
      </w:r>
    </w:p>
    <w:p w14:paraId="4D1B807A" w14:textId="1E55A1A9" w:rsidR="00274329" w:rsidRDefault="007D30C9" w:rsidP="007E561C">
      <w:pPr>
        <w:widowControl w:val="0"/>
        <w:spacing w:before="0" w:after="0"/>
        <w:jc w:val="center"/>
      </w:pPr>
      <w:r>
        <w:rPr>
          <w:noProof/>
        </w:rPr>
        <w:drawing>
          <wp:inline distT="0" distB="0" distL="0" distR="0" wp14:anchorId="3D7A6B63" wp14:editId="6AC2FA12">
            <wp:extent cx="4770783" cy="2819788"/>
            <wp:effectExtent l="0" t="0" r="0" b="0"/>
            <wp:docPr id="165059332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0635" cy="28315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433607" w14:textId="5387D8FF" w:rsidR="007E561C" w:rsidRPr="007E561C" w:rsidRDefault="007E561C" w:rsidP="16A2FADE">
      <w:pPr>
        <w:widowControl w:val="0"/>
        <w:spacing w:before="0" w:after="0"/>
        <w:rPr>
          <w:lang w:eastAsia="zh-CN"/>
        </w:rPr>
      </w:pPr>
      <w:r w:rsidRPr="16A2FADE">
        <w:rPr>
          <w:lang w:eastAsia="zh-CN"/>
        </w:rPr>
        <w:t xml:space="preserve">Characterization of anti-CD20/CD30 CAR T-cells product. </w:t>
      </w:r>
      <w:r w:rsidR="00556B1F" w:rsidRPr="00E40B49">
        <w:rPr>
          <w:lang w:eastAsia="zh-CN"/>
        </w:rPr>
        <w:t>T cells were selected from patient’s apheresis and transduced with retrovirus</w:t>
      </w:r>
      <w:r w:rsidR="00B2704F" w:rsidRPr="00E40B49">
        <w:rPr>
          <w:lang w:eastAsia="zh-CN"/>
        </w:rPr>
        <w:t xml:space="preserve"> encoding bispecific anti-CD20-CD30 CAR</w:t>
      </w:r>
      <w:r w:rsidR="00534AC9" w:rsidRPr="00E40B49">
        <w:rPr>
          <w:lang w:eastAsia="zh-CN"/>
        </w:rPr>
        <w:t xml:space="preserve"> post activation</w:t>
      </w:r>
      <w:r w:rsidR="00A93C86" w:rsidRPr="00E40B49">
        <w:rPr>
          <w:lang w:eastAsia="zh-CN"/>
        </w:rPr>
        <w:t xml:space="preserve">. </w:t>
      </w:r>
      <w:r w:rsidR="00E13145">
        <w:rPr>
          <w:lang w:eastAsia="zh-CN"/>
        </w:rPr>
        <w:t xml:space="preserve">Cells were harvested after </w:t>
      </w:r>
      <w:r w:rsidR="00E40B49">
        <w:rPr>
          <w:rFonts w:hint="eastAsia"/>
          <w:lang w:eastAsia="zh-CN"/>
        </w:rPr>
        <w:t>5</w:t>
      </w:r>
      <w:r w:rsidR="00E13145">
        <w:rPr>
          <w:lang w:eastAsia="zh-CN"/>
        </w:rPr>
        <w:t xml:space="preserve"> day</w:t>
      </w:r>
      <w:r w:rsidR="00E40B49">
        <w:rPr>
          <w:rFonts w:hint="eastAsia"/>
          <w:lang w:eastAsia="zh-CN"/>
        </w:rPr>
        <w:t>s</w:t>
      </w:r>
      <w:r w:rsidR="00E13145">
        <w:rPr>
          <w:lang w:eastAsia="zh-CN"/>
        </w:rPr>
        <w:t xml:space="preserve"> ex vivo expansion</w:t>
      </w:r>
      <w:r w:rsidR="009F0D01">
        <w:rPr>
          <w:lang w:eastAsia="zh-CN"/>
        </w:rPr>
        <w:t xml:space="preserve"> and subjected to </w:t>
      </w:r>
      <w:r w:rsidR="004A34D4">
        <w:rPr>
          <w:lang w:eastAsia="zh-CN"/>
        </w:rPr>
        <w:t>quality control tests</w:t>
      </w:r>
      <w:r w:rsidR="009F0D01">
        <w:rPr>
          <w:lang w:eastAsia="zh-CN"/>
        </w:rPr>
        <w:t xml:space="preserve"> before releas</w:t>
      </w:r>
      <w:r w:rsidR="007A0130">
        <w:rPr>
          <w:lang w:eastAsia="zh-CN"/>
        </w:rPr>
        <w:t>ing</w:t>
      </w:r>
      <w:r w:rsidR="009F0D01">
        <w:rPr>
          <w:lang w:eastAsia="zh-CN"/>
        </w:rPr>
        <w:t xml:space="preserve"> for infusion.</w:t>
      </w:r>
      <w:r w:rsidR="004A34D4">
        <w:rPr>
          <w:lang w:eastAsia="zh-CN"/>
        </w:rPr>
        <w:t xml:space="preserve"> </w:t>
      </w:r>
    </w:p>
    <w:p w14:paraId="69B85C84" w14:textId="255FA313" w:rsidR="007E561C" w:rsidRPr="007E561C" w:rsidRDefault="449B3D8B" w:rsidP="16A2FADE">
      <w:pPr>
        <w:widowControl w:val="0"/>
        <w:spacing w:before="0" w:after="0"/>
        <w:rPr>
          <w:lang w:eastAsia="zh-CN"/>
        </w:rPr>
      </w:pPr>
      <w:r w:rsidRPr="5BFF13F3">
        <w:rPr>
          <w:lang w:eastAsia="zh-CN"/>
        </w:rPr>
        <w:t>(</w:t>
      </w:r>
      <w:r w:rsidR="497F8A3A" w:rsidRPr="5BFF13F3">
        <w:rPr>
          <w:lang w:eastAsia="zh-CN"/>
        </w:rPr>
        <w:t>A</w:t>
      </w:r>
      <w:r w:rsidR="5702473E" w:rsidRPr="5BFF13F3">
        <w:rPr>
          <w:lang w:eastAsia="zh-CN"/>
        </w:rPr>
        <w:t>)</w:t>
      </w:r>
      <w:r w:rsidR="20FF5400" w:rsidRPr="5BFF13F3">
        <w:rPr>
          <w:lang w:eastAsia="zh-CN"/>
        </w:rPr>
        <w:t xml:space="preserve"> Schematic of tandem </w:t>
      </w:r>
      <w:r w:rsidR="613E47A2" w:rsidRPr="5BFF13F3">
        <w:rPr>
          <w:lang w:eastAsia="zh-CN"/>
        </w:rPr>
        <w:t xml:space="preserve">anti-CD20-CD30 </w:t>
      </w:r>
      <w:r w:rsidR="20FF5400" w:rsidRPr="5BFF13F3">
        <w:rPr>
          <w:lang w:eastAsia="zh-CN"/>
        </w:rPr>
        <w:t>CAR construct</w:t>
      </w:r>
      <w:r w:rsidR="0044F455" w:rsidRPr="5BFF13F3">
        <w:rPr>
          <w:lang w:eastAsia="zh-CN"/>
        </w:rPr>
        <w:t xml:space="preserve">; </w:t>
      </w:r>
      <w:proofErr w:type="spellStart"/>
      <w:r w:rsidR="0044F455" w:rsidRPr="5BFF13F3">
        <w:rPr>
          <w:lang w:eastAsia="zh-CN"/>
        </w:rPr>
        <w:t>scFv</w:t>
      </w:r>
      <w:proofErr w:type="spellEnd"/>
      <w:r w:rsidR="0044F455" w:rsidRPr="5BFF13F3">
        <w:rPr>
          <w:lang w:eastAsia="zh-CN"/>
        </w:rPr>
        <w:t>, single chain fr</w:t>
      </w:r>
      <w:r w:rsidR="63EAE18C" w:rsidRPr="5BFF13F3">
        <w:rPr>
          <w:lang w:eastAsia="zh-CN"/>
        </w:rPr>
        <w:t>agment variable; H+TM, hinge and transmembrane domain.</w:t>
      </w:r>
    </w:p>
    <w:p w14:paraId="7AA4D568" w14:textId="5CE0DFD7" w:rsidR="007E561C" w:rsidRPr="007E561C" w:rsidRDefault="43E93965" w:rsidP="16A2FADE">
      <w:pPr>
        <w:widowControl w:val="0"/>
        <w:spacing w:before="0" w:after="0"/>
        <w:rPr>
          <w:lang w:eastAsia="zh-CN"/>
        </w:rPr>
      </w:pPr>
      <w:r w:rsidRPr="5BFF13F3">
        <w:rPr>
          <w:lang w:eastAsia="zh-CN"/>
        </w:rPr>
        <w:t>(</w:t>
      </w:r>
      <w:r w:rsidR="497F8A3A" w:rsidRPr="5BFF13F3">
        <w:rPr>
          <w:lang w:eastAsia="zh-CN"/>
        </w:rPr>
        <w:t>B-C</w:t>
      </w:r>
      <w:r w:rsidR="21D5CFAC" w:rsidRPr="5BFF13F3">
        <w:rPr>
          <w:lang w:eastAsia="zh-CN"/>
        </w:rPr>
        <w:t>)</w:t>
      </w:r>
      <w:r w:rsidR="497F8A3A" w:rsidRPr="5BFF13F3">
        <w:rPr>
          <w:lang w:eastAsia="zh-CN"/>
        </w:rPr>
        <w:t xml:space="preserve"> </w:t>
      </w:r>
      <w:r w:rsidR="007E561C" w:rsidRPr="5BFF13F3">
        <w:rPr>
          <w:lang w:eastAsia="zh-CN"/>
        </w:rPr>
        <w:t>Representative flow</w:t>
      </w:r>
      <w:r w:rsidR="00616B21" w:rsidRPr="5BFF13F3">
        <w:rPr>
          <w:lang w:eastAsia="zh-CN"/>
        </w:rPr>
        <w:t xml:space="preserve"> cytometry dot plots displaying the proportions of CD4+ and CD8+ T cells (</w:t>
      </w:r>
      <w:r w:rsidR="2B2C5430" w:rsidRPr="5BFF13F3">
        <w:rPr>
          <w:lang w:eastAsia="zh-CN"/>
        </w:rPr>
        <w:t>B</w:t>
      </w:r>
      <w:r w:rsidR="00616B21" w:rsidRPr="5BFF13F3">
        <w:rPr>
          <w:lang w:eastAsia="zh-CN"/>
        </w:rPr>
        <w:t>) and CAR+ T cells (</w:t>
      </w:r>
      <w:r w:rsidR="031ABDF2" w:rsidRPr="5BFF13F3">
        <w:rPr>
          <w:lang w:eastAsia="zh-CN"/>
        </w:rPr>
        <w:t>C</w:t>
      </w:r>
      <w:r w:rsidR="00616B21" w:rsidRPr="5BFF13F3">
        <w:rPr>
          <w:lang w:eastAsia="zh-CN"/>
        </w:rPr>
        <w:t>) in manufactured pre-infus</w:t>
      </w:r>
      <w:r w:rsidR="006D4D7D">
        <w:rPr>
          <w:lang w:eastAsia="zh-CN"/>
        </w:rPr>
        <w:t>ion</w:t>
      </w:r>
      <w:r w:rsidR="00616B21" w:rsidRPr="5BFF13F3">
        <w:rPr>
          <w:lang w:eastAsia="zh-CN"/>
        </w:rPr>
        <w:t xml:space="preserve"> CAR T-cell products.</w:t>
      </w:r>
    </w:p>
    <w:sectPr w:rsidR="007E561C" w:rsidRPr="007E561C" w:rsidSect="00D537FA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0C4FCB" w14:textId="77777777" w:rsidR="00C82F43" w:rsidRDefault="00C82F43" w:rsidP="00117666">
      <w:pPr>
        <w:spacing w:after="0"/>
      </w:pPr>
      <w:r>
        <w:separator/>
      </w:r>
    </w:p>
  </w:endnote>
  <w:endnote w:type="continuationSeparator" w:id="0">
    <w:p w14:paraId="0133D0EA" w14:textId="77777777" w:rsidR="00C82F43" w:rsidRDefault="00C82F43" w:rsidP="00117666">
      <w:pPr>
        <w:spacing w:after="0"/>
      </w:pPr>
      <w:r>
        <w:continuationSeparator/>
      </w:r>
    </w:p>
  </w:endnote>
  <w:endnote w:type="continuationNotice" w:id="1">
    <w:p w14:paraId="75B5E05F" w14:textId="77777777" w:rsidR="00C82F43" w:rsidRDefault="00C82F43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453EF9FF" w:rsidR="00686C9D" w:rsidRPr="00577C4C" w:rsidRDefault="00C52A7B">
    <w:pPr>
      <w:pStyle w:val="aa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7C0C9A1E" wp14:editId="1C098E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7C0C9A1E">
              <v:stroke joinstyle="miter"/>
              <v:path gradientshapeok="t" o:connecttype="rect"/>
            </v:shapetype>
            <v:shape id="Text Box 1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686C9D" w:rsidRDefault="00C52A7B" w14:paraId="2B86276A" w14:textId="77777777">
                    <w:pPr>
                      <w:pStyle w:val="a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 w:rsid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aa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2127D7DA">
              <v:stroke joinstyle="miter"/>
              <v:path gradientshapeok="t" o:connecttype="rect"/>
            </v:shapetype>
            <v:shape id="Text Box 56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686C9D" w:rsidRDefault="00C52A7B" w14:paraId="04C0BEFB" w14:textId="77777777">
                    <w:pPr>
                      <w:pStyle w:val="a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 w:rsid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60AE3A" w14:textId="77777777" w:rsidR="00C82F43" w:rsidRDefault="00C82F43" w:rsidP="00117666">
      <w:pPr>
        <w:spacing w:after="0"/>
      </w:pPr>
      <w:r>
        <w:separator/>
      </w:r>
    </w:p>
  </w:footnote>
  <w:footnote w:type="continuationSeparator" w:id="0">
    <w:p w14:paraId="7432DF09" w14:textId="77777777" w:rsidR="00C82F43" w:rsidRDefault="00C82F43" w:rsidP="00117666">
      <w:pPr>
        <w:spacing w:after="0"/>
      </w:pPr>
      <w:r>
        <w:continuationSeparator/>
      </w:r>
    </w:p>
  </w:footnote>
  <w:footnote w:type="continuationNotice" w:id="1">
    <w:p w14:paraId="383FAC66" w14:textId="77777777" w:rsidR="00C82F43" w:rsidRDefault="00C82F43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a8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14758C2E" wp14:editId="7C8F8B09">
          <wp:extent cx="1382534" cy="497091"/>
          <wp:effectExtent l="0" t="0" r="0" b="0"/>
          <wp:docPr id="815252748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BD27D2"/>
    <w:multiLevelType w:val="hybridMultilevel"/>
    <w:tmpl w:val="4F20D012"/>
    <w:lvl w:ilvl="0" w:tplc="833C345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E450C72"/>
    <w:multiLevelType w:val="hybridMultilevel"/>
    <w:tmpl w:val="4F20D012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1F72C68"/>
    <w:multiLevelType w:val="hybridMultilevel"/>
    <w:tmpl w:val="6B4CB0AA"/>
    <w:lvl w:ilvl="0" w:tplc="B4DA91E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731FAA"/>
    <w:multiLevelType w:val="hybridMultilevel"/>
    <w:tmpl w:val="845C3C38"/>
    <w:lvl w:ilvl="0" w:tplc="6D12E63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CF551B"/>
    <w:multiLevelType w:val="hybridMultilevel"/>
    <w:tmpl w:val="3B5ED746"/>
    <w:lvl w:ilvl="0" w:tplc="1736E3B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77D3197A"/>
    <w:multiLevelType w:val="hybridMultilevel"/>
    <w:tmpl w:val="4F20D012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57064851">
    <w:abstractNumId w:val="0"/>
  </w:num>
  <w:num w:numId="2" w16cid:durableId="952440183">
    <w:abstractNumId w:val="17"/>
  </w:num>
  <w:num w:numId="3" w16cid:durableId="1552379654">
    <w:abstractNumId w:val="3"/>
  </w:num>
  <w:num w:numId="4" w16cid:durableId="42171484">
    <w:abstractNumId w:val="19"/>
  </w:num>
  <w:num w:numId="5" w16cid:durableId="17643032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72016476">
    <w:abstractNumId w:val="14"/>
  </w:num>
  <w:num w:numId="7" w16cid:durableId="1729381078">
    <w:abstractNumId w:val="12"/>
  </w:num>
  <w:num w:numId="8" w16cid:durableId="1489512209">
    <w:abstractNumId w:val="10"/>
  </w:num>
  <w:num w:numId="9" w16cid:durableId="284192731">
    <w:abstractNumId w:val="13"/>
  </w:num>
  <w:num w:numId="10" w16cid:durableId="560603400">
    <w:abstractNumId w:val="11"/>
  </w:num>
  <w:num w:numId="11" w16cid:durableId="839585946">
    <w:abstractNumId w:val="4"/>
  </w:num>
  <w:num w:numId="12" w16cid:durableId="273900448">
    <w:abstractNumId w:val="23"/>
  </w:num>
  <w:num w:numId="13" w16cid:durableId="651450570">
    <w:abstractNumId w:val="16"/>
  </w:num>
  <w:num w:numId="14" w16cid:durableId="1494487329">
    <w:abstractNumId w:val="7"/>
  </w:num>
  <w:num w:numId="15" w16cid:durableId="1707366019">
    <w:abstractNumId w:val="15"/>
  </w:num>
  <w:num w:numId="16" w16cid:durableId="256329260">
    <w:abstractNumId w:val="18"/>
  </w:num>
  <w:num w:numId="17" w16cid:durableId="531379525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700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69436027">
    <w:abstractNumId w:val="8"/>
  </w:num>
  <w:num w:numId="20" w16cid:durableId="1465661344">
    <w:abstractNumId w:val="22"/>
  </w:num>
  <w:num w:numId="21" w16cid:durableId="721321629">
    <w:abstractNumId w:val="5"/>
  </w:num>
  <w:num w:numId="22" w16cid:durableId="884827828">
    <w:abstractNumId w:val="5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973409404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2045133055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668826918">
    <w:abstractNumId w:val="20"/>
  </w:num>
  <w:num w:numId="26" w16cid:durableId="444234317">
    <w:abstractNumId w:val="1"/>
  </w:num>
  <w:num w:numId="27" w16cid:durableId="1529677549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2110998711">
    <w:abstractNumId w:val="2"/>
  </w:num>
  <w:num w:numId="29" w16cid:durableId="1256207900">
    <w:abstractNumId w:val="6"/>
  </w:num>
  <w:num w:numId="30" w16cid:durableId="1400833969">
    <w:abstractNumId w:val="9"/>
  </w:num>
  <w:num w:numId="31" w16cid:durableId="461113774">
    <w:abstractNumId w:val="7"/>
  </w:num>
  <w:num w:numId="32" w16cid:durableId="161220671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ze9a0euzw9x5evwd6xare7p20d0zp5tf50&quot;&gt;我的 EndNote 库&lt;record-ids&gt;&lt;item&gt;28&lt;/item&gt;&lt;item&gt;29&lt;/item&gt;&lt;item&gt;34&lt;/item&gt;&lt;item&gt;109&lt;/item&gt;&lt;item&gt;110&lt;/item&gt;&lt;item&gt;111&lt;/item&gt;&lt;item&gt;122&lt;/item&gt;&lt;item&gt;123&lt;/item&gt;&lt;item&gt;127&lt;/item&gt;&lt;item&gt;129&lt;/item&gt;&lt;item&gt;130&lt;/item&gt;&lt;item&gt;131&lt;/item&gt;&lt;item&gt;133&lt;/item&gt;&lt;item&gt;134&lt;/item&gt;&lt;item&gt;135&lt;/item&gt;&lt;item&gt;136&lt;/item&gt;&lt;item&gt;137&lt;/item&gt;&lt;item&gt;138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2&lt;/item&gt;&lt;item&gt;163&lt;/item&gt;&lt;item&gt;164&lt;/item&gt;&lt;item&gt;165&lt;/item&gt;&lt;item&gt;166&lt;/item&gt;&lt;item&gt;167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5&lt;/item&gt;&lt;item&gt;186&lt;/item&gt;&lt;item&gt;187&lt;/item&gt;&lt;/record-ids&gt;&lt;/item&gt;&lt;/Libraries&gt;"/>
  </w:docVars>
  <w:rsids>
    <w:rsidRoot w:val="00D40420"/>
    <w:rsid w:val="000001BE"/>
    <w:rsid w:val="00015D7B"/>
    <w:rsid w:val="0002215A"/>
    <w:rsid w:val="0002273A"/>
    <w:rsid w:val="00034304"/>
    <w:rsid w:val="00035434"/>
    <w:rsid w:val="00035AE4"/>
    <w:rsid w:val="00045678"/>
    <w:rsid w:val="000458E4"/>
    <w:rsid w:val="00062128"/>
    <w:rsid w:val="00063D84"/>
    <w:rsid w:val="00065AF0"/>
    <w:rsid w:val="0006636D"/>
    <w:rsid w:val="000724B2"/>
    <w:rsid w:val="00077D53"/>
    <w:rsid w:val="00081394"/>
    <w:rsid w:val="000A43F6"/>
    <w:rsid w:val="000B34BD"/>
    <w:rsid w:val="000C7E2A"/>
    <w:rsid w:val="000E324A"/>
    <w:rsid w:val="000F4CFB"/>
    <w:rsid w:val="000F6D86"/>
    <w:rsid w:val="00110CB2"/>
    <w:rsid w:val="001122DB"/>
    <w:rsid w:val="00116232"/>
    <w:rsid w:val="00117666"/>
    <w:rsid w:val="001223A7"/>
    <w:rsid w:val="00123042"/>
    <w:rsid w:val="00126030"/>
    <w:rsid w:val="001266D1"/>
    <w:rsid w:val="00134256"/>
    <w:rsid w:val="00143854"/>
    <w:rsid w:val="00147395"/>
    <w:rsid w:val="00152161"/>
    <w:rsid w:val="00155019"/>
    <w:rsid w:val="001552C9"/>
    <w:rsid w:val="001631BE"/>
    <w:rsid w:val="00177D84"/>
    <w:rsid w:val="001911FE"/>
    <w:rsid w:val="0019519D"/>
    <w:rsid w:val="001964EF"/>
    <w:rsid w:val="00197946"/>
    <w:rsid w:val="001B1A2C"/>
    <w:rsid w:val="001C6484"/>
    <w:rsid w:val="001D2357"/>
    <w:rsid w:val="001D5C23"/>
    <w:rsid w:val="001E4F08"/>
    <w:rsid w:val="001F3C81"/>
    <w:rsid w:val="001F4C07"/>
    <w:rsid w:val="00206322"/>
    <w:rsid w:val="00217BA1"/>
    <w:rsid w:val="00220AEA"/>
    <w:rsid w:val="00223826"/>
    <w:rsid w:val="00226954"/>
    <w:rsid w:val="00231E1B"/>
    <w:rsid w:val="002368CB"/>
    <w:rsid w:val="00247329"/>
    <w:rsid w:val="0025411D"/>
    <w:rsid w:val="00260705"/>
    <w:rsid w:val="002629A3"/>
    <w:rsid w:val="00265660"/>
    <w:rsid w:val="00266F0E"/>
    <w:rsid w:val="002677A0"/>
    <w:rsid w:val="00267D18"/>
    <w:rsid w:val="00274329"/>
    <w:rsid w:val="002868E2"/>
    <w:rsid w:val="002869C3"/>
    <w:rsid w:val="002936E4"/>
    <w:rsid w:val="00295DA9"/>
    <w:rsid w:val="00296B88"/>
    <w:rsid w:val="002A260D"/>
    <w:rsid w:val="002A3103"/>
    <w:rsid w:val="002A6A9A"/>
    <w:rsid w:val="002C74CA"/>
    <w:rsid w:val="002D3116"/>
    <w:rsid w:val="002D5BDE"/>
    <w:rsid w:val="002F744D"/>
    <w:rsid w:val="00301999"/>
    <w:rsid w:val="00303DE6"/>
    <w:rsid w:val="00310124"/>
    <w:rsid w:val="00322306"/>
    <w:rsid w:val="00347C77"/>
    <w:rsid w:val="003544FB"/>
    <w:rsid w:val="0035615A"/>
    <w:rsid w:val="00365D63"/>
    <w:rsid w:val="0036793B"/>
    <w:rsid w:val="00372682"/>
    <w:rsid w:val="003763DB"/>
    <w:rsid w:val="00376CC5"/>
    <w:rsid w:val="0039346C"/>
    <w:rsid w:val="0039693B"/>
    <w:rsid w:val="003B3C40"/>
    <w:rsid w:val="003C6CC8"/>
    <w:rsid w:val="003D2F2D"/>
    <w:rsid w:val="003E5DA0"/>
    <w:rsid w:val="003F2C45"/>
    <w:rsid w:val="00401590"/>
    <w:rsid w:val="00401DAC"/>
    <w:rsid w:val="00416C3E"/>
    <w:rsid w:val="00421231"/>
    <w:rsid w:val="004266D1"/>
    <w:rsid w:val="00446E4C"/>
    <w:rsid w:val="00447086"/>
    <w:rsid w:val="0044F455"/>
    <w:rsid w:val="00463E3D"/>
    <w:rsid w:val="004645AE"/>
    <w:rsid w:val="004745BF"/>
    <w:rsid w:val="00480D84"/>
    <w:rsid w:val="00494BD4"/>
    <w:rsid w:val="004A34D4"/>
    <w:rsid w:val="004B2B68"/>
    <w:rsid w:val="004B60E5"/>
    <w:rsid w:val="004D3E33"/>
    <w:rsid w:val="004E4FB0"/>
    <w:rsid w:val="004F6CCC"/>
    <w:rsid w:val="00510770"/>
    <w:rsid w:val="00516787"/>
    <w:rsid w:val="005173DE"/>
    <w:rsid w:val="005202E1"/>
    <w:rsid w:val="0052252B"/>
    <w:rsid w:val="00524AB4"/>
    <w:rsid w:val="005250F2"/>
    <w:rsid w:val="00534AC9"/>
    <w:rsid w:val="00540B56"/>
    <w:rsid w:val="00546940"/>
    <w:rsid w:val="00555C1A"/>
    <w:rsid w:val="00556B1F"/>
    <w:rsid w:val="0056463F"/>
    <w:rsid w:val="00566008"/>
    <w:rsid w:val="00574FCB"/>
    <w:rsid w:val="00576FD1"/>
    <w:rsid w:val="00594D10"/>
    <w:rsid w:val="005A1D84"/>
    <w:rsid w:val="005A70EA"/>
    <w:rsid w:val="005C3963"/>
    <w:rsid w:val="005D1840"/>
    <w:rsid w:val="005D35E4"/>
    <w:rsid w:val="005D7910"/>
    <w:rsid w:val="005E4AC0"/>
    <w:rsid w:val="005E5BEA"/>
    <w:rsid w:val="00614C68"/>
    <w:rsid w:val="00616B21"/>
    <w:rsid w:val="0062154F"/>
    <w:rsid w:val="00626026"/>
    <w:rsid w:val="00631A8C"/>
    <w:rsid w:val="006440DB"/>
    <w:rsid w:val="00650DD0"/>
    <w:rsid w:val="00651CA2"/>
    <w:rsid w:val="00653D60"/>
    <w:rsid w:val="00660D05"/>
    <w:rsid w:val="00671D9A"/>
    <w:rsid w:val="006735AD"/>
    <w:rsid w:val="00673952"/>
    <w:rsid w:val="00686C9D"/>
    <w:rsid w:val="0069751D"/>
    <w:rsid w:val="006A23FD"/>
    <w:rsid w:val="006A4762"/>
    <w:rsid w:val="006B2D5B"/>
    <w:rsid w:val="006B7D14"/>
    <w:rsid w:val="006C186D"/>
    <w:rsid w:val="006C43C5"/>
    <w:rsid w:val="006D4D7D"/>
    <w:rsid w:val="006D5B93"/>
    <w:rsid w:val="006E18DE"/>
    <w:rsid w:val="006E54C5"/>
    <w:rsid w:val="006E7B0D"/>
    <w:rsid w:val="006F6CA6"/>
    <w:rsid w:val="00701FF4"/>
    <w:rsid w:val="007056D2"/>
    <w:rsid w:val="00711967"/>
    <w:rsid w:val="00725A7D"/>
    <w:rsid w:val="00727093"/>
    <w:rsid w:val="0073085C"/>
    <w:rsid w:val="00732988"/>
    <w:rsid w:val="00732F60"/>
    <w:rsid w:val="00746505"/>
    <w:rsid w:val="00752FD1"/>
    <w:rsid w:val="00772479"/>
    <w:rsid w:val="00783F78"/>
    <w:rsid w:val="00790BB3"/>
    <w:rsid w:val="00792043"/>
    <w:rsid w:val="00797EDD"/>
    <w:rsid w:val="007A0130"/>
    <w:rsid w:val="007A3BBB"/>
    <w:rsid w:val="007B0322"/>
    <w:rsid w:val="007B14DF"/>
    <w:rsid w:val="007B4664"/>
    <w:rsid w:val="007B6455"/>
    <w:rsid w:val="007C0E3F"/>
    <w:rsid w:val="007C1C40"/>
    <w:rsid w:val="007C206C"/>
    <w:rsid w:val="007C51D5"/>
    <w:rsid w:val="007C5729"/>
    <w:rsid w:val="007D30C9"/>
    <w:rsid w:val="007D438F"/>
    <w:rsid w:val="007E1494"/>
    <w:rsid w:val="007E561C"/>
    <w:rsid w:val="007E6002"/>
    <w:rsid w:val="007E78CF"/>
    <w:rsid w:val="007F59A2"/>
    <w:rsid w:val="007F5A26"/>
    <w:rsid w:val="008111E4"/>
    <w:rsid w:val="0081301C"/>
    <w:rsid w:val="00817DD6"/>
    <w:rsid w:val="00822AAE"/>
    <w:rsid w:val="008629A9"/>
    <w:rsid w:val="00872009"/>
    <w:rsid w:val="0088513A"/>
    <w:rsid w:val="00892BC1"/>
    <w:rsid w:val="00893C19"/>
    <w:rsid w:val="00895308"/>
    <w:rsid w:val="008A0240"/>
    <w:rsid w:val="008B48C7"/>
    <w:rsid w:val="008C0773"/>
    <w:rsid w:val="008D6C8D"/>
    <w:rsid w:val="008E2B54"/>
    <w:rsid w:val="008E4404"/>
    <w:rsid w:val="008E58C7"/>
    <w:rsid w:val="008E5FCA"/>
    <w:rsid w:val="008F0E39"/>
    <w:rsid w:val="008F5021"/>
    <w:rsid w:val="009026B7"/>
    <w:rsid w:val="00902FDF"/>
    <w:rsid w:val="009322EC"/>
    <w:rsid w:val="00937BF4"/>
    <w:rsid w:val="009404EA"/>
    <w:rsid w:val="00943573"/>
    <w:rsid w:val="00955DAF"/>
    <w:rsid w:val="00971B61"/>
    <w:rsid w:val="009751FD"/>
    <w:rsid w:val="00980C31"/>
    <w:rsid w:val="009955FF"/>
    <w:rsid w:val="009B31D7"/>
    <w:rsid w:val="009D259D"/>
    <w:rsid w:val="009F0D01"/>
    <w:rsid w:val="00A00487"/>
    <w:rsid w:val="00A05487"/>
    <w:rsid w:val="00A1235D"/>
    <w:rsid w:val="00A261A9"/>
    <w:rsid w:val="00A34E53"/>
    <w:rsid w:val="00A353B4"/>
    <w:rsid w:val="00A363DA"/>
    <w:rsid w:val="00A378B1"/>
    <w:rsid w:val="00A50D9D"/>
    <w:rsid w:val="00A53000"/>
    <w:rsid w:val="00A545C6"/>
    <w:rsid w:val="00A753E9"/>
    <w:rsid w:val="00A75F87"/>
    <w:rsid w:val="00A860FD"/>
    <w:rsid w:val="00A87774"/>
    <w:rsid w:val="00A923C0"/>
    <w:rsid w:val="00A93C86"/>
    <w:rsid w:val="00A957C9"/>
    <w:rsid w:val="00A95D8B"/>
    <w:rsid w:val="00AC0270"/>
    <w:rsid w:val="00AC0365"/>
    <w:rsid w:val="00AC1BA2"/>
    <w:rsid w:val="00AC2BE0"/>
    <w:rsid w:val="00AC3EA3"/>
    <w:rsid w:val="00AC6C8D"/>
    <w:rsid w:val="00AC792D"/>
    <w:rsid w:val="00AD4032"/>
    <w:rsid w:val="00AF2C87"/>
    <w:rsid w:val="00B108A7"/>
    <w:rsid w:val="00B1334E"/>
    <w:rsid w:val="00B2704F"/>
    <w:rsid w:val="00B3102A"/>
    <w:rsid w:val="00B328EC"/>
    <w:rsid w:val="00B3479B"/>
    <w:rsid w:val="00B406EC"/>
    <w:rsid w:val="00B41D48"/>
    <w:rsid w:val="00B430C7"/>
    <w:rsid w:val="00B4452E"/>
    <w:rsid w:val="00B54550"/>
    <w:rsid w:val="00B657B8"/>
    <w:rsid w:val="00B84920"/>
    <w:rsid w:val="00B8556A"/>
    <w:rsid w:val="00B8656D"/>
    <w:rsid w:val="00BB41CE"/>
    <w:rsid w:val="00BB6949"/>
    <w:rsid w:val="00BC2C1C"/>
    <w:rsid w:val="00BC3F13"/>
    <w:rsid w:val="00BE0E3B"/>
    <w:rsid w:val="00BE2677"/>
    <w:rsid w:val="00BF3C17"/>
    <w:rsid w:val="00C012A3"/>
    <w:rsid w:val="00C06E36"/>
    <w:rsid w:val="00C16F19"/>
    <w:rsid w:val="00C30EB1"/>
    <w:rsid w:val="00C52A7B"/>
    <w:rsid w:val="00C6324C"/>
    <w:rsid w:val="00C679AA"/>
    <w:rsid w:val="00C724CF"/>
    <w:rsid w:val="00C75972"/>
    <w:rsid w:val="00C82792"/>
    <w:rsid w:val="00C82F43"/>
    <w:rsid w:val="00C948FD"/>
    <w:rsid w:val="00CB2220"/>
    <w:rsid w:val="00CB43D5"/>
    <w:rsid w:val="00CC7624"/>
    <w:rsid w:val="00CC76F9"/>
    <w:rsid w:val="00CD066B"/>
    <w:rsid w:val="00CD395F"/>
    <w:rsid w:val="00CD3ECE"/>
    <w:rsid w:val="00CD46E2"/>
    <w:rsid w:val="00D00D0B"/>
    <w:rsid w:val="00D04B69"/>
    <w:rsid w:val="00D100FA"/>
    <w:rsid w:val="00D17FBC"/>
    <w:rsid w:val="00D203FE"/>
    <w:rsid w:val="00D310BB"/>
    <w:rsid w:val="00D35003"/>
    <w:rsid w:val="00D40420"/>
    <w:rsid w:val="00D502CF"/>
    <w:rsid w:val="00D537FA"/>
    <w:rsid w:val="00D57849"/>
    <w:rsid w:val="00D77CDC"/>
    <w:rsid w:val="00D80D99"/>
    <w:rsid w:val="00D83E44"/>
    <w:rsid w:val="00D9503C"/>
    <w:rsid w:val="00DA3886"/>
    <w:rsid w:val="00DA63CF"/>
    <w:rsid w:val="00DB2E57"/>
    <w:rsid w:val="00DD73EF"/>
    <w:rsid w:val="00DE23E8"/>
    <w:rsid w:val="00DF187F"/>
    <w:rsid w:val="00E0128B"/>
    <w:rsid w:val="00E05F75"/>
    <w:rsid w:val="00E11C78"/>
    <w:rsid w:val="00E13145"/>
    <w:rsid w:val="00E1322F"/>
    <w:rsid w:val="00E22AC0"/>
    <w:rsid w:val="00E30906"/>
    <w:rsid w:val="00E30EFE"/>
    <w:rsid w:val="00E33D35"/>
    <w:rsid w:val="00E40B49"/>
    <w:rsid w:val="00E45229"/>
    <w:rsid w:val="00E64E17"/>
    <w:rsid w:val="00E744FB"/>
    <w:rsid w:val="00E852EA"/>
    <w:rsid w:val="00E91E1E"/>
    <w:rsid w:val="00E969C1"/>
    <w:rsid w:val="00EA0FF9"/>
    <w:rsid w:val="00EA29EF"/>
    <w:rsid w:val="00EA3D3C"/>
    <w:rsid w:val="00EB745E"/>
    <w:rsid w:val="00EC7CC3"/>
    <w:rsid w:val="00EE078F"/>
    <w:rsid w:val="00EE307F"/>
    <w:rsid w:val="00EE7FC8"/>
    <w:rsid w:val="00F17D81"/>
    <w:rsid w:val="00F23373"/>
    <w:rsid w:val="00F235CB"/>
    <w:rsid w:val="00F25441"/>
    <w:rsid w:val="00F254A4"/>
    <w:rsid w:val="00F309DD"/>
    <w:rsid w:val="00F32C79"/>
    <w:rsid w:val="00F3572A"/>
    <w:rsid w:val="00F4171E"/>
    <w:rsid w:val="00F46494"/>
    <w:rsid w:val="00F535A6"/>
    <w:rsid w:val="00F551DF"/>
    <w:rsid w:val="00F558AB"/>
    <w:rsid w:val="00F61D89"/>
    <w:rsid w:val="00F707C8"/>
    <w:rsid w:val="00F86ABB"/>
    <w:rsid w:val="00F90D99"/>
    <w:rsid w:val="00F93E74"/>
    <w:rsid w:val="00F97039"/>
    <w:rsid w:val="00FD7648"/>
    <w:rsid w:val="00FE2770"/>
    <w:rsid w:val="00FF03A3"/>
    <w:rsid w:val="00FF7ED8"/>
    <w:rsid w:val="01091398"/>
    <w:rsid w:val="011DBF23"/>
    <w:rsid w:val="031ABDF2"/>
    <w:rsid w:val="03D6FBAC"/>
    <w:rsid w:val="04A27C96"/>
    <w:rsid w:val="05B11963"/>
    <w:rsid w:val="0781E5FA"/>
    <w:rsid w:val="085A4628"/>
    <w:rsid w:val="0A7B3CC2"/>
    <w:rsid w:val="0B5FA7BD"/>
    <w:rsid w:val="0C246376"/>
    <w:rsid w:val="0DE32A16"/>
    <w:rsid w:val="0F5585EA"/>
    <w:rsid w:val="10BC2B03"/>
    <w:rsid w:val="12706F06"/>
    <w:rsid w:val="14FBB445"/>
    <w:rsid w:val="1569230B"/>
    <w:rsid w:val="160C2627"/>
    <w:rsid w:val="16A2FADE"/>
    <w:rsid w:val="1830B936"/>
    <w:rsid w:val="1886350D"/>
    <w:rsid w:val="1B47F58D"/>
    <w:rsid w:val="1BC26EFF"/>
    <w:rsid w:val="1D3E68D7"/>
    <w:rsid w:val="1E8432F8"/>
    <w:rsid w:val="1E9BAF1A"/>
    <w:rsid w:val="202DE896"/>
    <w:rsid w:val="205CF4CE"/>
    <w:rsid w:val="20FF5400"/>
    <w:rsid w:val="21D5CFAC"/>
    <w:rsid w:val="22AC0D4C"/>
    <w:rsid w:val="24BC72D0"/>
    <w:rsid w:val="250836AD"/>
    <w:rsid w:val="25819C09"/>
    <w:rsid w:val="260EC1EC"/>
    <w:rsid w:val="272EF3C9"/>
    <w:rsid w:val="28BDA6D4"/>
    <w:rsid w:val="29E8EA88"/>
    <w:rsid w:val="2B2C5430"/>
    <w:rsid w:val="2B7F5A46"/>
    <w:rsid w:val="2D7A0FF6"/>
    <w:rsid w:val="336AB522"/>
    <w:rsid w:val="354F9C4B"/>
    <w:rsid w:val="3806BE62"/>
    <w:rsid w:val="3860B1B3"/>
    <w:rsid w:val="3DE9EAD9"/>
    <w:rsid w:val="42296544"/>
    <w:rsid w:val="42FA04E1"/>
    <w:rsid w:val="43449962"/>
    <w:rsid w:val="43E93965"/>
    <w:rsid w:val="44585B9D"/>
    <w:rsid w:val="449B3D8B"/>
    <w:rsid w:val="44B7E6E4"/>
    <w:rsid w:val="44C73DAC"/>
    <w:rsid w:val="4562EC6A"/>
    <w:rsid w:val="469FF480"/>
    <w:rsid w:val="497F8A3A"/>
    <w:rsid w:val="4A619642"/>
    <w:rsid w:val="4C094A1F"/>
    <w:rsid w:val="4C24C8DA"/>
    <w:rsid w:val="4C96CECF"/>
    <w:rsid w:val="534B4F3F"/>
    <w:rsid w:val="5493ABE2"/>
    <w:rsid w:val="54B1EFAD"/>
    <w:rsid w:val="55752CCB"/>
    <w:rsid w:val="55B1ED4D"/>
    <w:rsid w:val="5702473E"/>
    <w:rsid w:val="57FFF3F9"/>
    <w:rsid w:val="5A397F7B"/>
    <w:rsid w:val="5B7EF657"/>
    <w:rsid w:val="5BFF13F3"/>
    <w:rsid w:val="5E264B00"/>
    <w:rsid w:val="5EE76E5B"/>
    <w:rsid w:val="5EEBE570"/>
    <w:rsid w:val="613E47A2"/>
    <w:rsid w:val="638C4BB8"/>
    <w:rsid w:val="63EAE18C"/>
    <w:rsid w:val="675FA174"/>
    <w:rsid w:val="67AF4EC9"/>
    <w:rsid w:val="67DDBF2A"/>
    <w:rsid w:val="697FA2C3"/>
    <w:rsid w:val="6D52C6FB"/>
    <w:rsid w:val="6DEFBD6A"/>
    <w:rsid w:val="71A042AD"/>
    <w:rsid w:val="72BC4564"/>
    <w:rsid w:val="770C3503"/>
    <w:rsid w:val="7C64C374"/>
    <w:rsid w:val="7E6A6DAD"/>
    <w:rsid w:val="7F6A1BB5"/>
    <w:rsid w:val="7FAAB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82B1A322-BD4B-480E-A19E-084A8AA5D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20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aliases w:val="附件,HEADING 1,样式 列出段落2 标题2"/>
    <w:basedOn w:val="a0"/>
    <w:link w:val="a5"/>
    <w:uiPriority w:val="34"/>
    <w:qFormat/>
    <w:rsid w:val="00310124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a6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7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8">
    <w:name w:val="header"/>
    <w:basedOn w:val="a0"/>
    <w:link w:val="a9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9">
    <w:name w:val="页眉 字符"/>
    <w:basedOn w:val="a1"/>
    <w:link w:val="a8"/>
    <w:uiPriority w:val="99"/>
    <w:rsid w:val="00A53000"/>
    <w:rPr>
      <w:rFonts w:ascii="Times New Roman" w:hAnsi="Times New Roman"/>
      <w:b/>
      <w:sz w:val="24"/>
    </w:rPr>
  </w:style>
  <w:style w:type="paragraph" w:styleId="aa">
    <w:name w:val="footer"/>
    <w:basedOn w:val="a0"/>
    <w:link w:val="ab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b">
    <w:name w:val="页脚 字符"/>
    <w:basedOn w:val="a1"/>
    <w:link w:val="aa"/>
    <w:uiPriority w:val="99"/>
    <w:rsid w:val="00117666"/>
  </w:style>
  <w:style w:type="table" w:styleId="ac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footnote text"/>
    <w:basedOn w:val="a0"/>
    <w:link w:val="ae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e">
    <w:name w:val="脚注文本 字符"/>
    <w:basedOn w:val="a1"/>
    <w:link w:val="ad"/>
    <w:uiPriority w:val="99"/>
    <w:semiHidden/>
    <w:rsid w:val="00117666"/>
    <w:rPr>
      <w:sz w:val="20"/>
      <w:szCs w:val="20"/>
    </w:rPr>
  </w:style>
  <w:style w:type="character" w:styleId="af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0">
    <w:name w:val="caption"/>
    <w:basedOn w:val="a0"/>
    <w:next w:val="af1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2">
    <w:name w:val="Balloon Text"/>
    <w:basedOn w:val="a0"/>
    <w:link w:val="af3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3">
    <w:name w:val="批注框文本 字符"/>
    <w:basedOn w:val="a1"/>
    <w:link w:val="af2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4">
    <w:name w:val="line number"/>
    <w:basedOn w:val="a1"/>
    <w:uiPriority w:val="99"/>
    <w:semiHidden/>
    <w:unhideWhenUsed/>
    <w:rsid w:val="00117666"/>
  </w:style>
  <w:style w:type="paragraph" w:styleId="af5">
    <w:name w:val="endnote text"/>
    <w:basedOn w:val="a0"/>
    <w:link w:val="af6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6">
    <w:name w:val="尾注文本 字符"/>
    <w:basedOn w:val="a1"/>
    <w:link w:val="af5"/>
    <w:uiPriority w:val="99"/>
    <w:semiHidden/>
    <w:rsid w:val="00CD066B"/>
    <w:rPr>
      <w:sz w:val="20"/>
      <w:szCs w:val="20"/>
    </w:rPr>
  </w:style>
  <w:style w:type="character" w:styleId="af7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8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9">
    <w:name w:val="annotation text"/>
    <w:basedOn w:val="a0"/>
    <w:link w:val="afa"/>
    <w:uiPriority w:val="99"/>
    <w:unhideWhenUsed/>
    <w:rsid w:val="00725A7D"/>
    <w:rPr>
      <w:sz w:val="20"/>
      <w:szCs w:val="20"/>
    </w:rPr>
  </w:style>
  <w:style w:type="character" w:customStyle="1" w:styleId="afa">
    <w:name w:val="批注文字 字符"/>
    <w:basedOn w:val="a1"/>
    <w:link w:val="af9"/>
    <w:uiPriority w:val="99"/>
    <w:rsid w:val="00725A7D"/>
    <w:rPr>
      <w:sz w:val="20"/>
      <w:szCs w:val="20"/>
    </w:rPr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725A7D"/>
    <w:rPr>
      <w:b/>
      <w:bCs/>
    </w:rPr>
  </w:style>
  <w:style w:type="character" w:customStyle="1" w:styleId="afc">
    <w:name w:val="批注主题 字符"/>
    <w:basedOn w:val="afa"/>
    <w:link w:val="afb"/>
    <w:uiPriority w:val="99"/>
    <w:semiHidden/>
    <w:rsid w:val="00725A7D"/>
    <w:rPr>
      <w:b/>
      <w:bCs/>
      <w:sz w:val="20"/>
      <w:szCs w:val="20"/>
    </w:rPr>
  </w:style>
  <w:style w:type="character" w:styleId="afd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e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f">
    <w:name w:val="Title"/>
    <w:basedOn w:val="a0"/>
    <w:next w:val="a0"/>
    <w:link w:val="aff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0">
    <w:name w:val="标题 字符"/>
    <w:basedOn w:val="a1"/>
    <w:link w:val="aff"/>
    <w:rsid w:val="00D80D99"/>
    <w:rPr>
      <w:rFonts w:ascii="Times New Roman" w:hAnsi="Times New Roman" w:cs="Times New Roman"/>
      <w:b/>
      <w:sz w:val="32"/>
      <w:szCs w:val="32"/>
    </w:rPr>
  </w:style>
  <w:style w:type="paragraph" w:styleId="aff1">
    <w:name w:val="Subtitle"/>
    <w:basedOn w:val="a0"/>
    <w:next w:val="a0"/>
    <w:link w:val="aff2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2">
    <w:name w:val="副标题 字符"/>
    <w:basedOn w:val="a1"/>
    <w:link w:val="aff1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1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1"/>
    <w:next w:val="a0"/>
    <w:uiPriority w:val="1"/>
    <w:qFormat/>
    <w:rsid w:val="00651CA2"/>
  </w:style>
  <w:style w:type="character" w:styleId="aff3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4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5">
    <w:name w:val="Quote"/>
    <w:basedOn w:val="a0"/>
    <w:next w:val="a0"/>
    <w:link w:val="aff6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6">
    <w:name w:val="引用 字符"/>
    <w:basedOn w:val="a1"/>
    <w:link w:val="aff5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7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8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9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1">
    <w:name w:val="未处理的提及1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0"/>
    <w:link w:val="EndNoteBibliography0"/>
    <w:rsid w:val="00732F60"/>
    <w:pPr>
      <w:widowControl w:val="0"/>
      <w:spacing w:before="0" w:after="0"/>
    </w:pPr>
    <w:rPr>
      <w:rFonts w:eastAsia="宋体" w:cs="Times New Roman"/>
      <w:noProof/>
      <w:kern w:val="2"/>
      <w:szCs w:val="24"/>
      <w:lang w:eastAsia="zh-CN"/>
      <w14:ligatures w14:val="standardContextual"/>
    </w:rPr>
  </w:style>
  <w:style w:type="character" w:customStyle="1" w:styleId="EndNoteBibliography0">
    <w:name w:val="EndNote Bibliography 字符"/>
    <w:basedOn w:val="a1"/>
    <w:link w:val="EndNoteBibliography"/>
    <w:rsid w:val="00732F60"/>
    <w:rPr>
      <w:rFonts w:ascii="Times New Roman" w:eastAsia="宋体" w:hAnsi="Times New Roman" w:cs="Times New Roman"/>
      <w:noProof/>
      <w:kern w:val="2"/>
      <w:sz w:val="24"/>
      <w:szCs w:val="24"/>
      <w:lang w:eastAsia="zh-CN"/>
      <w14:ligatures w14:val="standardContextual"/>
    </w:rPr>
  </w:style>
  <w:style w:type="paragraph" w:customStyle="1" w:styleId="EndNoteBibliographyTitle">
    <w:name w:val="EndNote Bibliography Title"/>
    <w:basedOn w:val="a0"/>
    <w:link w:val="EndNoteBibliographyTitle0"/>
    <w:rsid w:val="002D3116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2D3116"/>
    <w:rPr>
      <w:rFonts w:ascii="Times New Roman" w:hAnsi="Times New Roman" w:cs="Times New Roman"/>
      <w:noProof/>
      <w:sz w:val="24"/>
    </w:rPr>
  </w:style>
  <w:style w:type="character" w:customStyle="1" w:styleId="a5">
    <w:name w:val="列表段落 字符"/>
    <w:aliases w:val="附件 字符,HEADING 1 字符,样式 列出段落2 标题2 字符"/>
    <w:basedOn w:val="a1"/>
    <w:link w:val="a"/>
    <w:uiPriority w:val="34"/>
    <w:qFormat/>
    <w:rsid w:val="00F551DF"/>
    <w:rPr>
      <w:rFonts w:ascii="Times New Roman" w:eastAsia="Cambria" w:hAnsi="Times New Roman" w:cs="Times New Roman"/>
      <w:sz w:val="24"/>
      <w:szCs w:val="24"/>
    </w:rPr>
  </w:style>
  <w:style w:type="character" w:customStyle="1" w:styleId="12">
    <w:name w:val="@他1"/>
    <w:basedOn w:val="a1"/>
    <w:uiPriority w:val="99"/>
    <w:unhideWhenUsed/>
    <w:rsid w:val="002A6A9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E4D8BDC07B0E4A8908A9D98F17D0C4" ma:contentTypeVersion="11" ma:contentTypeDescription="Create a new document." ma:contentTypeScope="" ma:versionID="ba3e5372e9e557a27044371660bd75f9">
  <xsd:schema xmlns:xsd="http://www.w3.org/2001/XMLSchema" xmlns:xs="http://www.w3.org/2001/XMLSchema" xmlns:p="http://schemas.microsoft.com/office/2006/metadata/properties" xmlns:ns2="97fc04c9-6352-4006-bdf6-9ca5a8389e98" xmlns:ns3="d00bd4af-9984-42c7-96e3-b1c100bd9b2a" targetNamespace="http://schemas.microsoft.com/office/2006/metadata/properties" ma:root="true" ma:fieldsID="94ad8f38efec87499c8724a9da734d99" ns2:_="" ns3:_="">
    <xsd:import namespace="97fc04c9-6352-4006-bdf6-9ca5a8389e98"/>
    <xsd:import namespace="d00bd4af-9984-42c7-96e3-b1c100bd9b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fc04c9-6352-4006-bdf6-9ca5a8389e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92126dd-b1e2-4ac3-9e6a-a619670387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0bd4af-9984-42c7-96e3-b1c100bd9b2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6a76d26-d261-4c5d-88e8-a72f577dbe2a}" ma:internalName="TaxCatchAll" ma:showField="CatchAllData" ma:web="d00bd4af-9984-42c7-96e3-b1c100bd9b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7fc04c9-6352-4006-bdf6-9ca5a8389e98">
      <Terms xmlns="http://schemas.microsoft.com/office/infopath/2007/PartnerControls"/>
    </lcf76f155ced4ddcb4097134ff3c332f>
    <TaxCatchAll xmlns="d00bd4af-9984-42c7-96e3-b1c100bd9b2a" xsi:nil="true"/>
  </documentManagement>
</p:properties>
</file>

<file path=customXml/itemProps1.xml><?xml version="1.0" encoding="utf-8"?>
<ds:datastoreItem xmlns:ds="http://schemas.openxmlformats.org/officeDocument/2006/customXml" ds:itemID="{825C397C-6FC6-4B3A-8A2C-0DBC523FF51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8AD1830-A588-4344-8CCB-175F806D28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fc04c9-6352-4006-bdf6-9ca5a8389e98"/>
    <ds:schemaRef ds:uri="d00bd4af-9984-42c7-96e3-b1c100bd9b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97fc04c9-6352-4006-bdf6-9ca5a8389e98"/>
    <ds:schemaRef ds:uri="d00bd4af-9984-42c7-96e3-b1c100bd9b2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83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Yiming Gong</cp:lastModifiedBy>
  <cp:revision>3</cp:revision>
  <cp:lastPrinted>2013-10-03T12:51:00Z</cp:lastPrinted>
  <dcterms:created xsi:type="dcterms:W3CDTF">2025-04-08T03:08:00Z</dcterms:created>
  <dcterms:modified xsi:type="dcterms:W3CDTF">2025-04-08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E4D8BDC07B0E4A8908A9D98F17D0C4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